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9471"/>
      </w:tblGrid>
      <w:tr>
        <w:trPr/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em</w:t>
            </w:r>
          </w:p>
        </w:tc>
        <w:tc>
          <w:tcPr>
            <w:tcW w:w="9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cedure descrip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136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grown toenail, operation for, under general anaesthesia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42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digit of foot, amputation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42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digits of 1 foot, amputation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46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digits of 1 foot, amputation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50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 digits of 1 foot, amputation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54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 digits of 1 foot, amputation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58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e, including metatarsal or part of metatarsal each toe, amputation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59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ne or more toes of one foot, amputation of, including if performed, excision of 1 or more metatarsal bones of the foot, performed for diabetic or other microvascular disease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61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 at ankle (Syme, Pirigoff types), amputation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64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midtarsal or transmetatarsal, amputation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063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 or tarsus, treatment of dislocation of, by closed reduc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066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 or tarsus, treatment of dislocation of, by open reduc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069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Toe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reatment of dislocation of, by closed reduc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072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e, treatment of dislocation of, by open reduc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94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 joint, treatment of fracture of, not being a service to which item 47597 applies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97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 joint, treatment of fracture of, by closed reduc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00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 joint, treatment of fracture of, by internal fixation of 1 of malleolus, fibula or diastasis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03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 joint, treatment of fracture of, by internal fixation of more than 1 of malleolus, fibula or diastasis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06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lcaneum or talus, treatment of fracture of, not being a service to which item 47609, 47612, 47615 or 47618 applies, with or without disloca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09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lcaneum or talus, treatment of fracture of, by closed reduction, with or without disloca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12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lcaneum or talus, treatment of intra-articular fracture of, by closed reduction, with or without disloca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15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lcaneum or talus, treatment of fracture of, by open reduction, with or without disloca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18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lcaneum or talus, treatment of intra-articular fracture of, by open reduction, with or without disloca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21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rso-metatarsal, treatment of intra-articular fracture of, by closed reduction, with or without disloca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24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rso-metatarsal, treatment of fracture of, by open reduction, with or without disloca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27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rsus (excluding calcaneum or talus), treatment of fracture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30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rsus, (excluding calcaneum or talus), treatment of fracture of, by open reduction, with or without disloca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33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tatarsal, 1 of, treatment of fracture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36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tatarsal, 1 of, treatment of fracture of, by closed reduc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39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tatarsal, 1 of, treatment of fracture of, by open reduc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42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tatarsals, 2 of, treatment of fracture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45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tatarsals, 2 of, treatment of fracture of, by closed reduc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48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tatarsals, 2 of, treatment of fracture of, by open reduc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51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tatarsals, 3 or more of, treatment of fracture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54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tatarsals, 3 or more of, treatment of fracture of, by closed reduc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57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tatarsals, 3 or more of, treatment of fracture of, by open reduc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63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alanx of great toe, treatment of fracture of, by closed reduc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66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alanx of great toe, treatment of fracture of, by open reduc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72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alanx of toe, (other than great toe), 1 of, treatment of fracture of, by open reduc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78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alanx of toe, (other than great toe), more than 1 of, treatment of fracture of, by open reduc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904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gital nail of toe, removal of, not being a service to which item 47096 applies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906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gital nail of toe, removal of, in the operating theatre of hospital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912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lp space infection, paraonychia of foot, incision for, not being a service to which another item in this group applies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915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growing nail of toe, wedge resection for, including removal of segement of nail, ungula fold and portion of the nail bed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916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growing nail of toe, partial resection of nail, including phenolisation but not including excision of nail bed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918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growing toenail, radical excision of nail bed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00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, diagnostic arthroscopy of, including biopsy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03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, arthroscopic surgery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06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, arthrotomy of, involving 1 or more of: lavage, removal of loose body or division of contracture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09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, ligamentous stabilisation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12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, arthrodesis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15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, total joint replacement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18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, Achilles' tendon or other major tendon, repair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21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, Achilles' tendon rupture managed by non-operative treatment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24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, Achilles' tendon, secondary repair or reconstruction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27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, Achilles' tendon, operation for lengthening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00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flexor or extensor tendon, primary repair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03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flexor or extensor tendon, secondary repair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06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subcutaneous tenotomy of, 1 or more tendons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09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open tenotomy of, with or without tenoplasty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12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tendon or ligament transplantation of, not being a service to which another item in this group applies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15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triple arthrodesis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18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excision of calcaneal spur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21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correction of hallux valgus or hallux rigidus by excision arthroplasty (Keller's or similar procedure) – unilateral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24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correction of hallux valgus or hallux rigidus by excision arthroplasty (Keller's or similar procedure) – bilateral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27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correction of hallux valgus by transfer of adductor hallucis tendon – unilateral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30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correction of hallux valgus by transfer of adductor hallucis tendon – bilateral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33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correction of hallux valgus by osteotomy of first metatarsal including internal fixation where performed – unilateral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36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correction of hallux valgus by osteotomy of first metatarsal including internal fixation where performed – bilateral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37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correction of hallux valgus by osteotomy of first metatarsal and transfer of adductor hallucis tendon, including internal fixation where performed – unilateral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38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correction of hallux valgus by osteotomy of first metatarsal and transfer of adductor hallucis tendon, including internal fixation where performed – bilateral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39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correction of hallux rigidus or hallux valgus by prosthetic arthroplasty – unilateral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42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correction of hallux rigidus or hallux valgus by prosthetic arthroplasty – bilateral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45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arthrodesis of, first metatarso-phalangeal joint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48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correction of claw or hammer toe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51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correction of claw or hammer toe with internal fixa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54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radical plantar fasciotomy or fasciectomy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57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metatarso-phalangeal joint replacement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60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synovectomy of metatarso-phalangeal joint, single joint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63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synovectomy of metatarso-phalangeal joint, 2 or more joints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66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, neurectomy for plantar or digital neuritis (Morton's or Bett's syndrome)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118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ubtalar joint, arthrodesis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312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le, synovectomy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315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lipes equinovarus, posterior release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318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lipes equinovarus, medial release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321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lipes equinovarus, combined postero-medial release of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324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lipes equinovarus, combined postero-medial release of, revision procedure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327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lipes equinovarus, bilateral procedures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333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rsal coalition, excision of, with interposition of muscle, fat graft or similar graft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336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lus, vertical, congenital, combined anterior and posterior reconstruc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339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 and ankle, tibialis anterior tendon (split or whole) transfer to lateral colum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342</w:t>
            </w:r>
          </w:p>
        </w:tc>
        <w:tc>
          <w:tcPr>
            <w:tcW w:w="9471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ot and ankle, tibialis or tibialis posterior tendon transfer, through the interosseous membrane to anterior or posterior aspect of foot</w:t>
            </w:r>
          </w:p>
        </w:tc>
      </w:tr>
      <w:tr>
        <w:trPr/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345</w:t>
            </w:r>
          </w:p>
        </w:tc>
        <w:tc>
          <w:tcPr>
            <w:tcW w:w="94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erextension deformity of toe release incorporating V-Y plasty of skin, lengthening of extensor tendons and release of capsule contracture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05:21:00Z</dcterms:created>
  <dc:creator>Latrobe University</dc:creator>
  <dc:description/>
  <cp:keywords/>
  <dc:language>en-US</dc:language>
  <cp:lastModifiedBy>Latrobe University</cp:lastModifiedBy>
  <dcterms:modified xsi:type="dcterms:W3CDTF">2008-07-31T05:43:00Z</dcterms:modified>
  <cp:revision>2</cp:revision>
  <dc:subject/>
  <dc:title>Additional file</dc:title>
</cp:coreProperties>
</file>